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4AE" w:rsidRDefault="009474AE" w:rsidP="00CD6892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C7834">
        <w:rPr>
          <w:rFonts w:ascii="Times New Roman" w:hAnsi="Times New Roman" w:cs="Times New Roman"/>
          <w:b/>
          <w:sz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  <w:r w:rsidR="00B3028F">
        <w:rPr>
          <w:rFonts w:ascii="Times New Roman" w:hAnsi="Times New Roman" w:cs="Times New Roman"/>
          <w:b/>
          <w:sz w:val="24"/>
          <w:lang w:val="en-US"/>
        </w:rPr>
        <w:t xml:space="preserve"> Table.</w:t>
      </w:r>
      <w:r w:rsidR="00E34007" w:rsidRPr="00D96C04">
        <w:rPr>
          <w:rFonts w:ascii="Times New Roman" w:hAnsi="Times New Roman" w:cs="Times New Roman"/>
          <w:b/>
          <w:sz w:val="24"/>
          <w:lang w:val="en-GB"/>
        </w:rPr>
        <w:t xml:space="preserve"> gSSR markers obtained by Illumina sequencing of raw </w:t>
      </w:r>
      <w:r w:rsidR="00E34007" w:rsidRPr="00D96C04">
        <w:rPr>
          <w:rFonts w:ascii="Times New Roman" w:hAnsi="Times New Roman" w:cs="Times New Roman"/>
          <w:b/>
          <w:i/>
          <w:sz w:val="24"/>
          <w:lang w:val="en-GB"/>
        </w:rPr>
        <w:t>A. artemisiifolia</w:t>
      </w:r>
      <w:r w:rsidR="00E34007" w:rsidRPr="00D96C04">
        <w:rPr>
          <w:rFonts w:ascii="Times New Roman" w:hAnsi="Times New Roman" w:cs="Times New Roman"/>
          <w:b/>
          <w:sz w:val="24"/>
          <w:lang w:val="en-GB"/>
        </w:rPr>
        <w:t xml:space="preserve"> gDNA and showing consistent PCR amp</w:t>
      </w:r>
      <w:r w:rsidR="002C6A8C">
        <w:rPr>
          <w:rFonts w:ascii="Times New Roman" w:hAnsi="Times New Roman" w:cs="Times New Roman"/>
          <w:b/>
          <w:sz w:val="24"/>
          <w:lang w:val="en-GB"/>
        </w:rPr>
        <w:t xml:space="preserve">lifications and clear patterns. </w:t>
      </w:r>
      <w:r w:rsidR="002C6A8C" w:rsidRPr="00C20599">
        <w:rPr>
          <w:rFonts w:ascii="Times New Roman" w:hAnsi="Times New Roman" w:cs="Times New Roman"/>
          <w:sz w:val="24"/>
          <w:lang w:val="en-GB"/>
        </w:rPr>
        <w:t>L</w:t>
      </w:r>
      <w:r w:rsidR="00E34007" w:rsidRPr="00C20599">
        <w:rPr>
          <w:rFonts w:ascii="Times New Roman" w:hAnsi="Times New Roman" w:cs="Times New Roman"/>
          <w:sz w:val="24"/>
          <w:lang w:val="en-GB"/>
        </w:rPr>
        <w:t>oci in bold</w:t>
      </w:r>
      <w:r w:rsidR="002C6A8C" w:rsidRPr="00C20599">
        <w:rPr>
          <w:rFonts w:ascii="Times New Roman" w:hAnsi="Times New Roman" w:cs="Times New Roman"/>
          <w:sz w:val="24"/>
          <w:lang w:val="en-GB"/>
        </w:rPr>
        <w:t xml:space="preserve"> represent the markers selected in</w:t>
      </w:r>
      <w:r w:rsidR="002C6A8C" w:rsidRPr="00C20599">
        <w:rPr>
          <w:rFonts w:ascii="Times New Roman" w:hAnsi="Times New Roman" w:cs="Times New Roman"/>
          <w:i/>
          <w:sz w:val="24"/>
          <w:lang w:val="en-GB"/>
        </w:rPr>
        <w:t xml:space="preserve"> A. artemisiifolia</w:t>
      </w:r>
      <w:r w:rsidR="00E34007" w:rsidRPr="00C20599">
        <w:rPr>
          <w:rFonts w:ascii="Times New Roman" w:hAnsi="Times New Roman" w:cs="Times New Roman"/>
          <w:sz w:val="24"/>
          <w:lang w:val="en-GB"/>
        </w:rPr>
        <w:t>.</w:t>
      </w:r>
    </w:p>
    <w:tbl>
      <w:tblPr>
        <w:tblW w:w="106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887"/>
        <w:gridCol w:w="3440"/>
        <w:gridCol w:w="3496"/>
        <w:gridCol w:w="674"/>
        <w:gridCol w:w="1190"/>
      </w:tblGrid>
      <w:tr w:rsidR="00002B13" w:rsidRPr="00002B13" w:rsidTr="00A1430A">
        <w:trPr>
          <w:trHeight w:val="510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Locus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R product size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imer left sequence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rimer right sequence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otif lengh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Repeated motif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FD7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LL02</w:t>
            </w:r>
            <w:r w:rsidR="00FD721F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CTGCCTTTGCATACCTT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CGGTTGGTGGAATACT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AC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09</w:t>
            </w:r>
            <w:r w:rsidR="005961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CAATGCATACCTTGGAA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GCCCATGTTTACCGATT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AC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6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FD72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LL12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a,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CATTCCCGACAATAACA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ATGAAAGAAAGGTATAAGCAG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CAG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002B13" w:rsidRPr="00FD721F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FD721F" w:rsidRDefault="00002B13" w:rsidP="00FD721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</w:pPr>
            <w:r w:rsidRPr="00FD721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fr-FR"/>
              </w:rPr>
              <w:t>ILL18</w:t>
            </w:r>
            <w:r w:rsidR="00895B81" w:rsidRPr="00FD721F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a,b</w:t>
            </w:r>
            <w:r w:rsidR="00541A05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FD721F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D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FD721F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D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GTTTCACAGGGTTTGTT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FD721F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D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GGTCCCAGTTCAATCCA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FD721F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D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FD721F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FD72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AT)</w:t>
            </w:r>
            <w:r w:rsidRPr="00FD72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FD72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29</w:t>
            </w:r>
            <w:r w:rsidR="00895B81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CGCTATAGCACATTAGCAA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CTCTGGAAAGACCCT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AC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3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AATACCTTGATGAACGC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ATTCAAGGCTACAATG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35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GGCATGGTGAGTAGGAG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TATAACACCCGGCAAG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G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5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37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CGGAGCTATGGCAGTAA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GTCCATACAGGGTCT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7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2C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3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CCTGACTAGCCACCTCTA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TCTGTTGGGAACTGGCT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4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2C6A8C" w:rsidRDefault="00002B13" w:rsidP="002C6A8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ILL40</w:t>
            </w:r>
            <w:r w:rsidR="00895B81" w:rsidRPr="002C6A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a,b</w:t>
            </w:r>
            <w:r w:rsidR="00F709A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ATCGGAACAGAGCAAG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TCAAACAGCATCACTCG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41</w:t>
            </w:r>
            <w:r w:rsidR="006F5D89" w:rsidRPr="006F5D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ACCTTAGCCAATCAAATAAGG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CATTATTGATGCCCGT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G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3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2C6A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LL48</w:t>
            </w:r>
            <w:r w:rsidR="00596129" w:rsidRPr="00CD08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CACGCCATTCTTCACTTAT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GGCGAAATAGGGTAAT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C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0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56</w:t>
            </w:r>
            <w:r w:rsid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961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GATATCGAAACAATGCA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CGCTTCATGTACACCTAA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57</w:t>
            </w:r>
            <w:r w:rsidR="00895B81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b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GCTTCCCTGCAGTCCTTA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GCATAGCAGTTTAAAGATTG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8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ILL64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b</w:t>
            </w:r>
            <w:r w:rsidR="00541A05" w:rsidRPr="00CD08FB">
              <w:rPr>
                <w:rFonts w:ascii="Times New Roman" w:eastAsia="Times New Roman" w:hAnsi="Times New Roman" w:cs="Times New Roman"/>
                <w:bCs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CTGTTTCCAAAGACATC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TAGTAGCCGCCTCAAG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71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a,b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TTCAACCGTAGGGAAGC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ATTCCGGCCCATTTAA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2C6A8C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</w:pPr>
            <w:r w:rsidRPr="002C6A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fr-FR"/>
              </w:rPr>
              <w:t>ILL73</w:t>
            </w:r>
            <w:r w:rsidR="00895B81" w:rsidRPr="002C6A8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="0059612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CTTCTTTGCCGTTACCGA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AAATGTCCCTCCATCAA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CC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LL74</w:t>
            </w:r>
            <w:r w:rsidR="00895B81" w:rsidRPr="00CD08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41A05" w:rsidRPr="00CD08F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CCTGGCCTTCAGGTAT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TCCACTTCTGCCACCTC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C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75</w:t>
            </w:r>
            <w:r w:rsidR="00895B81" w:rsidRPr="00895B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r w:rsid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,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AGCCTTCAATACCTATTTGG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CTACCCAATAACTTCCACC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7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CAAACCAATTTAGTCAAGG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GGAAAGAGGATCAGTGAAG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AT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7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8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AATTTGAAGGTATTGGCCC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GGAGCTTTGCATAGGGTG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5</w:t>
            </w:r>
          </w:p>
        </w:tc>
      </w:tr>
      <w:tr w:rsidR="00002B13" w:rsidRPr="00002B13" w:rsidTr="00A1430A">
        <w:trPr>
          <w:trHeight w:val="255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2C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L</w:t>
            </w:r>
            <w:r w:rsidR="002C6A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  <w:r w:rsidR="00541A05" w:rsidRPr="00541A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2C6A8C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</w:t>
            </w:r>
            <w:r w:rsidR="00002B13"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2C6A8C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ACCAGCACGGTAACATCG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2C6A8C" w:rsidP="00002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TTGATTTGAGGAAATTTGGG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002B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B13" w:rsidRPr="00002B13" w:rsidRDefault="00002B13" w:rsidP="002C6A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02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AG)</w:t>
            </w:r>
            <w:r w:rsidRPr="00002B1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1</w:t>
            </w:r>
            <w:r w:rsidR="002C6A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>2</w:t>
            </w:r>
          </w:p>
        </w:tc>
      </w:tr>
    </w:tbl>
    <w:p w:rsidR="000234D3" w:rsidRPr="00C2629C" w:rsidRDefault="00C2629C" w:rsidP="00C2629C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4"/>
          <w:lang w:val="en-US"/>
        </w:rPr>
      </w:pP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amplified 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rifida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amplified 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psilostachya</w:t>
      </w:r>
      <w:r w:rsidRPr="00C2629C">
        <w:rPr>
          <w:rFonts w:ascii="Times New Roman" w:hAnsi="Times New Roman" w:cs="Times New Roman"/>
          <w:sz w:val="20"/>
          <w:lang w:val="en-US"/>
        </w:rPr>
        <w:t xml:space="preserve">; </w:t>
      </w:r>
      <w:r w:rsidRPr="00C2629C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c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Marker </w:t>
      </w:r>
      <w:r w:rsidR="006D60D2">
        <w:rPr>
          <w:rFonts w:ascii="Times New Roman" w:hAnsi="Times New Roman" w:cs="Times New Roman"/>
          <w:sz w:val="20"/>
          <w:szCs w:val="24"/>
          <w:lang w:val="en-US"/>
        </w:rPr>
        <w:t>also</w:t>
      </w:r>
      <w:r w:rsidR="006D60D2"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>amplified (</w:t>
      </w:r>
      <w:r w:rsidR="0025418F">
        <w:rPr>
          <w:rFonts w:ascii="Times New Roman" w:hAnsi="Times New Roman" w:cs="Times New Roman"/>
          <w:sz w:val="20"/>
          <w:szCs w:val="24"/>
          <w:lang w:val="en-US"/>
        </w:rPr>
        <w:t>clear patterns</w:t>
      </w:r>
      <w:r w:rsidRPr="00C2629C">
        <w:rPr>
          <w:rFonts w:ascii="Times New Roman" w:hAnsi="Times New Roman" w:cs="Times New Roman"/>
          <w:sz w:val="20"/>
          <w:szCs w:val="24"/>
          <w:lang w:val="en-US"/>
        </w:rPr>
        <w:t xml:space="preserve">) in 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>A</w:t>
      </w:r>
      <w:r w:rsidR="00E34007">
        <w:rPr>
          <w:rFonts w:ascii="Times New Roman" w:hAnsi="Times New Roman" w:cs="Times New Roman"/>
          <w:i/>
          <w:sz w:val="20"/>
          <w:szCs w:val="24"/>
          <w:lang w:val="en-US"/>
        </w:rPr>
        <w:t>.</w:t>
      </w:r>
      <w:r w:rsidRPr="00C2629C">
        <w:rPr>
          <w:rFonts w:ascii="Times New Roman" w:hAnsi="Times New Roman" w:cs="Times New Roman"/>
          <w:i/>
          <w:sz w:val="20"/>
          <w:szCs w:val="24"/>
          <w:lang w:val="en-US"/>
        </w:rPr>
        <w:t xml:space="preserve"> tenuifolia</w:t>
      </w:r>
    </w:p>
    <w:p w:rsidR="00CF50C1" w:rsidRDefault="00CF50C1" w:rsidP="00CD4C2A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sectPr w:rsidR="00CF50C1" w:rsidSect="00CD4C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51DB" w:rsidRDefault="007251DB" w:rsidP="00777275">
      <w:pPr>
        <w:spacing w:after="0" w:line="240" w:lineRule="auto"/>
      </w:pPr>
      <w:r>
        <w:separator/>
      </w:r>
    </w:p>
  </w:endnote>
  <w:endnote w:type="continuationSeparator" w:id="0">
    <w:p w:rsidR="007251DB" w:rsidRDefault="007251DB" w:rsidP="00777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51DB" w:rsidRDefault="007251DB" w:rsidP="00777275">
      <w:pPr>
        <w:spacing w:after="0" w:line="240" w:lineRule="auto"/>
      </w:pPr>
      <w:r>
        <w:separator/>
      </w:r>
    </w:p>
  </w:footnote>
  <w:footnote w:type="continuationSeparator" w:id="0">
    <w:p w:rsidR="007251DB" w:rsidRDefault="007251DB" w:rsidP="00777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80C"/>
    <w:rsid w:val="0000277E"/>
    <w:rsid w:val="00002B13"/>
    <w:rsid w:val="00017975"/>
    <w:rsid w:val="000234D3"/>
    <w:rsid w:val="00025E66"/>
    <w:rsid w:val="00027237"/>
    <w:rsid w:val="000A2500"/>
    <w:rsid w:val="000C2412"/>
    <w:rsid w:val="000D641E"/>
    <w:rsid w:val="0010702C"/>
    <w:rsid w:val="00120A28"/>
    <w:rsid w:val="00135BA5"/>
    <w:rsid w:val="0016574E"/>
    <w:rsid w:val="00171708"/>
    <w:rsid w:val="00171CAF"/>
    <w:rsid w:val="001D5743"/>
    <w:rsid w:val="001E0B4F"/>
    <w:rsid w:val="0025418F"/>
    <w:rsid w:val="002A2844"/>
    <w:rsid w:val="002B03E3"/>
    <w:rsid w:val="002B08AB"/>
    <w:rsid w:val="002C6A8C"/>
    <w:rsid w:val="002E1DE4"/>
    <w:rsid w:val="00301F66"/>
    <w:rsid w:val="00314114"/>
    <w:rsid w:val="00321C99"/>
    <w:rsid w:val="00341638"/>
    <w:rsid w:val="00351683"/>
    <w:rsid w:val="00396AAB"/>
    <w:rsid w:val="003E33D7"/>
    <w:rsid w:val="003F60ED"/>
    <w:rsid w:val="00471D42"/>
    <w:rsid w:val="004A3B0B"/>
    <w:rsid w:val="004B380C"/>
    <w:rsid w:val="004B4994"/>
    <w:rsid w:val="004D2945"/>
    <w:rsid w:val="004D7012"/>
    <w:rsid w:val="004F5935"/>
    <w:rsid w:val="00517B02"/>
    <w:rsid w:val="00533CFC"/>
    <w:rsid w:val="00541A05"/>
    <w:rsid w:val="00596129"/>
    <w:rsid w:val="00597C53"/>
    <w:rsid w:val="0060251F"/>
    <w:rsid w:val="00610E2E"/>
    <w:rsid w:val="006341E5"/>
    <w:rsid w:val="00641F8C"/>
    <w:rsid w:val="006852C1"/>
    <w:rsid w:val="00690063"/>
    <w:rsid w:val="006D60D2"/>
    <w:rsid w:val="006F5D89"/>
    <w:rsid w:val="00705009"/>
    <w:rsid w:val="007251DB"/>
    <w:rsid w:val="00747AB3"/>
    <w:rsid w:val="00771707"/>
    <w:rsid w:val="00777275"/>
    <w:rsid w:val="0078296D"/>
    <w:rsid w:val="00793219"/>
    <w:rsid w:val="007B799B"/>
    <w:rsid w:val="007F4C4F"/>
    <w:rsid w:val="00827637"/>
    <w:rsid w:val="00853BB7"/>
    <w:rsid w:val="00887D19"/>
    <w:rsid w:val="00895B81"/>
    <w:rsid w:val="008E0D6D"/>
    <w:rsid w:val="00904A53"/>
    <w:rsid w:val="00913007"/>
    <w:rsid w:val="009474AE"/>
    <w:rsid w:val="009E4A18"/>
    <w:rsid w:val="009F5721"/>
    <w:rsid w:val="00A1430A"/>
    <w:rsid w:val="00A175B6"/>
    <w:rsid w:val="00A30482"/>
    <w:rsid w:val="00A41D7D"/>
    <w:rsid w:val="00A46002"/>
    <w:rsid w:val="00A5059C"/>
    <w:rsid w:val="00A54E49"/>
    <w:rsid w:val="00A56980"/>
    <w:rsid w:val="00A57D8C"/>
    <w:rsid w:val="00A6224E"/>
    <w:rsid w:val="00A7422B"/>
    <w:rsid w:val="00A80570"/>
    <w:rsid w:val="00AA4D78"/>
    <w:rsid w:val="00AE5A65"/>
    <w:rsid w:val="00B00ED8"/>
    <w:rsid w:val="00B3028F"/>
    <w:rsid w:val="00BA76CC"/>
    <w:rsid w:val="00BC1386"/>
    <w:rsid w:val="00BD513E"/>
    <w:rsid w:val="00BE08D7"/>
    <w:rsid w:val="00C20599"/>
    <w:rsid w:val="00C2629C"/>
    <w:rsid w:val="00C53827"/>
    <w:rsid w:val="00C55B6D"/>
    <w:rsid w:val="00C72507"/>
    <w:rsid w:val="00CA2C94"/>
    <w:rsid w:val="00CC2523"/>
    <w:rsid w:val="00CD08FB"/>
    <w:rsid w:val="00CD4C2A"/>
    <w:rsid w:val="00CD6892"/>
    <w:rsid w:val="00CF50C1"/>
    <w:rsid w:val="00D401A5"/>
    <w:rsid w:val="00D8732B"/>
    <w:rsid w:val="00DE27F1"/>
    <w:rsid w:val="00E17565"/>
    <w:rsid w:val="00E34007"/>
    <w:rsid w:val="00EE044D"/>
    <w:rsid w:val="00EF71D1"/>
    <w:rsid w:val="00F23250"/>
    <w:rsid w:val="00F4295A"/>
    <w:rsid w:val="00F50F5E"/>
    <w:rsid w:val="00F67CB3"/>
    <w:rsid w:val="00F709AE"/>
    <w:rsid w:val="00FC2636"/>
    <w:rsid w:val="00FC3914"/>
    <w:rsid w:val="00FD721F"/>
    <w:rsid w:val="00F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62C3715-52DF-4EB5-A748-07F2B104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2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7275"/>
  </w:style>
  <w:style w:type="paragraph" w:styleId="Pieddepage">
    <w:name w:val="footer"/>
    <w:basedOn w:val="Normal"/>
    <w:link w:val="PieddepageCar"/>
    <w:uiPriority w:val="99"/>
    <w:unhideWhenUsed/>
    <w:rsid w:val="007772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7275"/>
  </w:style>
  <w:style w:type="table" w:styleId="Grilledutableau">
    <w:name w:val="Table Grid"/>
    <w:basedOn w:val="TableauNormal"/>
    <w:uiPriority w:val="39"/>
    <w:rsid w:val="003E3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E1DE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AA4D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D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6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eyer</dc:creator>
  <cp:keywords/>
  <dc:description/>
  <cp:lastModifiedBy>vlecorre</cp:lastModifiedBy>
  <cp:revision>2</cp:revision>
  <dcterms:created xsi:type="dcterms:W3CDTF">2017-04-13T07:10:00Z</dcterms:created>
  <dcterms:modified xsi:type="dcterms:W3CDTF">2017-04-13T07:10:00Z</dcterms:modified>
</cp:coreProperties>
</file>